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38A1A" w14:textId="77777777" w:rsidR="005E10E6" w:rsidRPr="006A4B4F" w:rsidRDefault="005E10E6" w:rsidP="005E10E6">
      <w:pPr>
        <w:spacing w:before="240"/>
        <w:rPr>
          <w:b/>
          <w:bCs/>
          <w:lang w:val="en-GB"/>
        </w:rPr>
      </w:pPr>
      <w:r>
        <w:rPr>
          <w:b/>
          <w:bCs/>
          <w:lang w:val="en-GB"/>
        </w:rPr>
        <w:t>Table S1</w:t>
      </w:r>
      <w:r w:rsidRPr="006A4B4F">
        <w:rPr>
          <w:b/>
          <w:bCs/>
          <w:lang w:val="en-GB"/>
        </w:rPr>
        <w:t>. Food Literacy Mean Differences by Grade</w:t>
      </w:r>
    </w:p>
    <w:tbl>
      <w:tblPr>
        <w:tblStyle w:val="TableGrid"/>
        <w:tblW w:w="116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71"/>
        <w:gridCol w:w="1099"/>
        <w:gridCol w:w="1110"/>
        <w:gridCol w:w="1080"/>
        <w:gridCol w:w="1350"/>
        <w:gridCol w:w="1530"/>
        <w:gridCol w:w="1350"/>
        <w:gridCol w:w="1620"/>
      </w:tblGrid>
      <w:tr w:rsidR="005E10E6" w:rsidRPr="003E5917" w14:paraId="3A4D37EE" w14:textId="77777777" w:rsidTr="005E10E6">
        <w:tc>
          <w:tcPr>
            <w:tcW w:w="2471" w:type="dxa"/>
            <w:vAlign w:val="bottom"/>
          </w:tcPr>
          <w:p w14:paraId="5555F8E3" w14:textId="77777777" w:rsidR="005E10E6" w:rsidRPr="003E5917" w:rsidRDefault="005E10E6" w:rsidP="0032048D">
            <w:pPr>
              <w:rPr>
                <w:b/>
                <w:bCs/>
              </w:rPr>
            </w:pPr>
          </w:p>
        </w:tc>
        <w:tc>
          <w:tcPr>
            <w:tcW w:w="1099" w:type="dxa"/>
          </w:tcPr>
          <w:p w14:paraId="5E39F674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Full Sample</w:t>
            </w:r>
          </w:p>
          <w:p w14:paraId="70B09FBF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 xml:space="preserve">n = 690 </w:t>
            </w:r>
          </w:p>
          <w:p w14:paraId="42ED59E6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mean (SD)</w:t>
            </w:r>
          </w:p>
        </w:tc>
        <w:tc>
          <w:tcPr>
            <w:tcW w:w="1110" w:type="dxa"/>
          </w:tcPr>
          <w:p w14:paraId="269E9B9B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4</w:t>
            </w:r>
            <w:r w:rsidRPr="003E5917">
              <w:rPr>
                <w:b/>
                <w:bCs/>
                <w:vertAlign w:val="superscript"/>
              </w:rPr>
              <w:t>th</w:t>
            </w:r>
            <w:r w:rsidRPr="003E5917">
              <w:rPr>
                <w:b/>
                <w:bCs/>
              </w:rPr>
              <w:t xml:space="preserve"> grade</w:t>
            </w:r>
          </w:p>
          <w:p w14:paraId="2DC454FD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n = 362</w:t>
            </w:r>
          </w:p>
          <w:p w14:paraId="5FFD32EB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mean (SD)</w:t>
            </w:r>
          </w:p>
        </w:tc>
        <w:tc>
          <w:tcPr>
            <w:tcW w:w="1080" w:type="dxa"/>
          </w:tcPr>
          <w:p w14:paraId="0F974661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5</w:t>
            </w:r>
            <w:r w:rsidRPr="003E5917">
              <w:rPr>
                <w:b/>
                <w:bCs/>
                <w:vertAlign w:val="superscript"/>
              </w:rPr>
              <w:t>th</w:t>
            </w:r>
            <w:r w:rsidRPr="003E5917">
              <w:rPr>
                <w:b/>
                <w:bCs/>
              </w:rPr>
              <w:t xml:space="preserve"> grade</w:t>
            </w:r>
          </w:p>
          <w:p w14:paraId="3973A505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n = 328</w:t>
            </w:r>
          </w:p>
          <w:p w14:paraId="248E89FC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mean (SD)</w:t>
            </w:r>
          </w:p>
        </w:tc>
        <w:tc>
          <w:tcPr>
            <w:tcW w:w="1350" w:type="dxa"/>
          </w:tcPr>
          <w:p w14:paraId="0B5041DF" w14:textId="77777777" w:rsidR="005E10E6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Raw mean difference</w:t>
            </w:r>
            <w:r>
              <w:rPr>
                <w:b/>
                <w:bCs/>
              </w:rPr>
              <w:t>,</w:t>
            </w:r>
          </w:p>
          <w:p w14:paraId="20FBB9C4" w14:textId="77777777" w:rsidR="005E10E6" w:rsidRPr="002D5931" w:rsidRDefault="005E10E6" w:rsidP="003204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  <w:r w:rsidRPr="002D5931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</w:rPr>
              <w:t>- 4</w:t>
            </w:r>
            <w:r w:rsidRPr="002D5931">
              <w:rPr>
                <w:b/>
                <w:bCs/>
                <w:vertAlign w:val="superscript"/>
              </w:rPr>
              <w:t>th</w:t>
            </w:r>
            <w:r>
              <w:rPr>
                <w:b/>
                <w:bCs/>
              </w:rPr>
              <w:t xml:space="preserve"> </w:t>
            </w:r>
          </w:p>
          <w:p w14:paraId="74125F0E" w14:textId="77777777" w:rsidR="005E10E6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>(</w:t>
            </w:r>
            <w:r w:rsidRPr="003E5917">
              <w:rPr>
                <w:b/>
                <w:bCs/>
                <w:i/>
                <w:iCs/>
              </w:rPr>
              <w:t>t-</w:t>
            </w:r>
            <w:r w:rsidRPr="003E5917">
              <w:rPr>
                <w:b/>
                <w:bCs/>
              </w:rPr>
              <w:t xml:space="preserve">test </w:t>
            </w:r>
          </w:p>
          <w:p w14:paraId="7FD58788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 xml:space="preserve">p-value) </w:t>
            </w:r>
          </w:p>
        </w:tc>
        <w:tc>
          <w:tcPr>
            <w:tcW w:w="1530" w:type="dxa"/>
          </w:tcPr>
          <w:p w14:paraId="3DBD5861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3E5917">
              <w:rPr>
                <w:b/>
                <w:bCs/>
              </w:rPr>
              <w:t>ffect size</w:t>
            </w:r>
            <w:r>
              <w:rPr>
                <w:b/>
                <w:bCs/>
              </w:rPr>
              <w:t xml:space="preserve"> (</w:t>
            </w:r>
            <w:r>
              <w:rPr>
                <w:b/>
                <w:bCs/>
                <w:i/>
                <w:iCs/>
              </w:rPr>
              <w:t>d)</w:t>
            </w:r>
            <w:r>
              <w:rPr>
                <w:b/>
                <w:bCs/>
              </w:rPr>
              <w:t xml:space="preserve"> raw mean difference</w:t>
            </w:r>
          </w:p>
          <w:p w14:paraId="23F45157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</w:tcPr>
          <w:p w14:paraId="6EE130BF" w14:textId="77777777" w:rsidR="005E10E6" w:rsidRPr="00AC0274" w:rsidRDefault="005E10E6" w:rsidP="0032048D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L</w:t>
            </w:r>
            <w:r w:rsidRPr="003E5917">
              <w:rPr>
                <w:b/>
                <w:bCs/>
              </w:rPr>
              <w:t xml:space="preserve">atent mean </w:t>
            </w:r>
            <w:proofErr w:type="spellStart"/>
            <w:r w:rsidRPr="003E5917">
              <w:rPr>
                <w:b/>
                <w:bCs/>
              </w:rPr>
              <w:t>difference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  <w:p w14:paraId="50180DCA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 xml:space="preserve">(p-value) </w:t>
            </w:r>
          </w:p>
        </w:tc>
        <w:tc>
          <w:tcPr>
            <w:tcW w:w="1620" w:type="dxa"/>
          </w:tcPr>
          <w:p w14:paraId="45D5E8B5" w14:textId="77777777" w:rsidR="005E10E6" w:rsidRPr="003E5917" w:rsidRDefault="005E10E6" w:rsidP="0032048D">
            <w:pPr>
              <w:jc w:val="center"/>
              <w:rPr>
                <w:b/>
                <w:bCs/>
              </w:rPr>
            </w:pPr>
            <w:r w:rsidRPr="003E5917">
              <w:rPr>
                <w:b/>
                <w:bCs/>
              </w:rPr>
              <w:t xml:space="preserve">Effect size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d)</w:t>
            </w:r>
            <w:r>
              <w:rPr>
                <w:b/>
                <w:bCs/>
              </w:rPr>
              <w:t xml:space="preserve"> latent mean difference</w:t>
            </w:r>
          </w:p>
        </w:tc>
      </w:tr>
      <w:tr w:rsidR="005E10E6" w:rsidRPr="003E5917" w14:paraId="60F108F2" w14:textId="77777777" w:rsidTr="005E10E6">
        <w:trPr>
          <w:trHeight w:val="886"/>
        </w:trPr>
        <w:tc>
          <w:tcPr>
            <w:tcW w:w="2471" w:type="dxa"/>
            <w:vAlign w:val="center"/>
          </w:tcPr>
          <w:p w14:paraId="3F676693" w14:textId="77777777" w:rsidR="005E10E6" w:rsidRDefault="005E10E6" w:rsidP="0032048D">
            <w:r w:rsidRPr="003E5917">
              <w:t xml:space="preserve">Overall Food Literacy </w:t>
            </w:r>
          </w:p>
          <w:p w14:paraId="7CD6E952" w14:textId="77777777" w:rsidR="005E10E6" w:rsidRPr="003E5917" w:rsidRDefault="005E10E6" w:rsidP="0032048D">
            <w:r w:rsidRPr="003E5917">
              <w:t>(</w:t>
            </w:r>
            <w:r>
              <w:t>max</w:t>
            </w:r>
            <w:r w:rsidRPr="003E5917">
              <w:t xml:space="preserve"> possible</w:t>
            </w:r>
            <w:r>
              <w:t xml:space="preserve"> = 72)</w:t>
            </w:r>
          </w:p>
        </w:tc>
        <w:tc>
          <w:tcPr>
            <w:tcW w:w="1099" w:type="dxa"/>
            <w:vAlign w:val="center"/>
          </w:tcPr>
          <w:p w14:paraId="5BC1D969" w14:textId="77777777" w:rsidR="005E10E6" w:rsidRPr="003E5917" w:rsidRDefault="005E10E6" w:rsidP="0032048D">
            <w:pPr>
              <w:jc w:val="center"/>
            </w:pPr>
            <w:r w:rsidRPr="003E5917">
              <w:t>55.05</w:t>
            </w:r>
          </w:p>
          <w:p w14:paraId="36BE7D44" w14:textId="77777777" w:rsidR="005E10E6" w:rsidRPr="003E5917" w:rsidRDefault="005E10E6" w:rsidP="0032048D">
            <w:pPr>
              <w:jc w:val="center"/>
            </w:pPr>
            <w:r w:rsidRPr="003E5917">
              <w:t>(9.21)</w:t>
            </w:r>
          </w:p>
        </w:tc>
        <w:tc>
          <w:tcPr>
            <w:tcW w:w="1110" w:type="dxa"/>
            <w:vAlign w:val="center"/>
          </w:tcPr>
          <w:p w14:paraId="44D877AA" w14:textId="77777777" w:rsidR="005E10E6" w:rsidRPr="003E5917" w:rsidRDefault="005E10E6" w:rsidP="0032048D">
            <w:pPr>
              <w:jc w:val="center"/>
            </w:pPr>
            <w:r w:rsidRPr="003E5917">
              <w:t>54.79</w:t>
            </w:r>
          </w:p>
          <w:p w14:paraId="3F73860E" w14:textId="77777777" w:rsidR="005E10E6" w:rsidRPr="003E5917" w:rsidRDefault="005E10E6" w:rsidP="0032048D">
            <w:pPr>
              <w:jc w:val="center"/>
            </w:pPr>
            <w:r w:rsidRPr="003E5917">
              <w:t>(9.50)</w:t>
            </w:r>
          </w:p>
        </w:tc>
        <w:tc>
          <w:tcPr>
            <w:tcW w:w="1080" w:type="dxa"/>
            <w:vAlign w:val="center"/>
          </w:tcPr>
          <w:p w14:paraId="4DEAA3FF" w14:textId="77777777" w:rsidR="005E10E6" w:rsidRPr="003E5917" w:rsidRDefault="005E10E6" w:rsidP="0032048D">
            <w:pPr>
              <w:jc w:val="center"/>
            </w:pPr>
            <w:r w:rsidRPr="003E5917">
              <w:t>55.33</w:t>
            </w:r>
          </w:p>
          <w:p w14:paraId="3DA25078" w14:textId="77777777" w:rsidR="005E10E6" w:rsidRPr="003E5917" w:rsidRDefault="005E10E6" w:rsidP="0032048D">
            <w:pPr>
              <w:jc w:val="center"/>
            </w:pPr>
            <w:r w:rsidRPr="003E5917">
              <w:t>(8.89)</w:t>
            </w:r>
          </w:p>
        </w:tc>
        <w:tc>
          <w:tcPr>
            <w:tcW w:w="1350" w:type="dxa"/>
            <w:vAlign w:val="center"/>
          </w:tcPr>
          <w:p w14:paraId="16F5D57A" w14:textId="77777777" w:rsidR="005E10E6" w:rsidRDefault="005E10E6" w:rsidP="0032048D">
            <w:pPr>
              <w:jc w:val="center"/>
            </w:pPr>
            <w:r w:rsidRPr="003E5917">
              <w:t>0.54</w:t>
            </w:r>
          </w:p>
          <w:p w14:paraId="700B608A" w14:textId="77777777" w:rsidR="005E10E6" w:rsidRPr="003E5917" w:rsidRDefault="005E10E6" w:rsidP="0032048D">
            <w:pPr>
              <w:jc w:val="center"/>
            </w:pPr>
            <w:r>
              <w:t>(0.441)</w:t>
            </w:r>
          </w:p>
        </w:tc>
        <w:tc>
          <w:tcPr>
            <w:tcW w:w="1530" w:type="dxa"/>
            <w:vAlign w:val="center"/>
          </w:tcPr>
          <w:p w14:paraId="7F838950" w14:textId="77777777" w:rsidR="005E10E6" w:rsidRPr="003E5917" w:rsidRDefault="005E10E6" w:rsidP="0032048D">
            <w:pPr>
              <w:jc w:val="center"/>
            </w:pPr>
            <w:r w:rsidRPr="003E5917">
              <w:t>0.06</w:t>
            </w:r>
          </w:p>
        </w:tc>
        <w:tc>
          <w:tcPr>
            <w:tcW w:w="1350" w:type="dxa"/>
            <w:vAlign w:val="center"/>
          </w:tcPr>
          <w:p w14:paraId="7437B393" w14:textId="77777777" w:rsidR="005E10E6" w:rsidRPr="003E5917" w:rsidRDefault="005E10E6" w:rsidP="0032048D">
            <w:pPr>
              <w:jc w:val="center"/>
            </w:pPr>
            <w:r w:rsidRPr="003E5917">
              <w:t>0.01</w:t>
            </w:r>
          </w:p>
          <w:p w14:paraId="17F115CD" w14:textId="77777777" w:rsidR="005E10E6" w:rsidRPr="003E5917" w:rsidRDefault="005E10E6" w:rsidP="0032048D">
            <w:pPr>
              <w:jc w:val="center"/>
            </w:pPr>
            <w:r w:rsidRPr="003E5917">
              <w:t>(0.861)</w:t>
            </w:r>
          </w:p>
        </w:tc>
        <w:tc>
          <w:tcPr>
            <w:tcW w:w="1620" w:type="dxa"/>
            <w:vAlign w:val="center"/>
          </w:tcPr>
          <w:p w14:paraId="16DE15A5" w14:textId="77777777" w:rsidR="005E10E6" w:rsidRPr="003E5917" w:rsidRDefault="005E10E6" w:rsidP="0032048D">
            <w:pPr>
              <w:jc w:val="center"/>
            </w:pPr>
            <w:r w:rsidRPr="003E5917">
              <w:t>0.01</w:t>
            </w:r>
          </w:p>
        </w:tc>
      </w:tr>
      <w:tr w:rsidR="005E10E6" w:rsidRPr="003E5917" w14:paraId="689DB9E1" w14:textId="77777777" w:rsidTr="005E10E6">
        <w:tc>
          <w:tcPr>
            <w:tcW w:w="2471" w:type="dxa"/>
            <w:vAlign w:val="center"/>
          </w:tcPr>
          <w:p w14:paraId="19F119FD" w14:textId="77777777" w:rsidR="005E10E6" w:rsidRPr="003E5917" w:rsidRDefault="005E10E6" w:rsidP="0032048D">
            <w:r w:rsidRPr="003E5917">
              <w:t xml:space="preserve"> </w:t>
            </w:r>
            <w:r>
              <w:t>Purposeful Engagement with Food</w:t>
            </w:r>
            <w:r w:rsidRPr="003E5917">
              <w:t xml:space="preserve"> (</w:t>
            </w:r>
            <w:r>
              <w:t>max possible = 20</w:t>
            </w:r>
            <w:r w:rsidRPr="003E5917">
              <w:t>)</w:t>
            </w:r>
          </w:p>
        </w:tc>
        <w:tc>
          <w:tcPr>
            <w:tcW w:w="1099" w:type="dxa"/>
            <w:vAlign w:val="center"/>
          </w:tcPr>
          <w:p w14:paraId="517EABDE" w14:textId="77777777" w:rsidR="005E10E6" w:rsidRPr="003E5917" w:rsidRDefault="005E10E6" w:rsidP="0032048D">
            <w:pPr>
              <w:jc w:val="center"/>
            </w:pPr>
            <w:r w:rsidRPr="003E5917">
              <w:t>14.16</w:t>
            </w:r>
          </w:p>
          <w:p w14:paraId="03943CE4" w14:textId="77777777" w:rsidR="005E10E6" w:rsidRPr="003E5917" w:rsidRDefault="005E10E6" w:rsidP="0032048D">
            <w:pPr>
              <w:jc w:val="center"/>
            </w:pPr>
            <w:r w:rsidRPr="003E5917">
              <w:t>(3.65)</w:t>
            </w:r>
          </w:p>
        </w:tc>
        <w:tc>
          <w:tcPr>
            <w:tcW w:w="1110" w:type="dxa"/>
            <w:vAlign w:val="center"/>
          </w:tcPr>
          <w:p w14:paraId="68F0B71D" w14:textId="77777777" w:rsidR="005E10E6" w:rsidRPr="003E5917" w:rsidRDefault="005E10E6" w:rsidP="0032048D">
            <w:pPr>
              <w:jc w:val="center"/>
            </w:pPr>
            <w:r w:rsidRPr="003E5917">
              <w:t>14.02</w:t>
            </w:r>
          </w:p>
          <w:p w14:paraId="75ADCDE4" w14:textId="77777777" w:rsidR="005E10E6" w:rsidRPr="003E5917" w:rsidRDefault="005E10E6" w:rsidP="0032048D">
            <w:pPr>
              <w:jc w:val="center"/>
            </w:pPr>
            <w:r w:rsidRPr="003E5917">
              <w:t>(3.75)</w:t>
            </w:r>
          </w:p>
        </w:tc>
        <w:tc>
          <w:tcPr>
            <w:tcW w:w="1080" w:type="dxa"/>
            <w:vAlign w:val="center"/>
          </w:tcPr>
          <w:p w14:paraId="27C0956C" w14:textId="77777777" w:rsidR="005E10E6" w:rsidRPr="003E5917" w:rsidRDefault="005E10E6" w:rsidP="0032048D">
            <w:pPr>
              <w:jc w:val="center"/>
            </w:pPr>
            <w:r w:rsidRPr="003E5917">
              <w:t>14.31</w:t>
            </w:r>
          </w:p>
          <w:p w14:paraId="223111CC" w14:textId="77777777" w:rsidR="005E10E6" w:rsidRPr="003E5917" w:rsidRDefault="005E10E6" w:rsidP="0032048D">
            <w:pPr>
              <w:jc w:val="center"/>
            </w:pPr>
            <w:r w:rsidRPr="003E5917">
              <w:t>(3.53)</w:t>
            </w:r>
          </w:p>
        </w:tc>
        <w:tc>
          <w:tcPr>
            <w:tcW w:w="1350" w:type="dxa"/>
            <w:vAlign w:val="center"/>
          </w:tcPr>
          <w:p w14:paraId="4F84967A" w14:textId="77777777" w:rsidR="005E10E6" w:rsidRDefault="005E10E6" w:rsidP="0032048D">
            <w:pPr>
              <w:jc w:val="center"/>
            </w:pPr>
            <w:r w:rsidRPr="003E5917">
              <w:t>0.29</w:t>
            </w:r>
          </w:p>
          <w:p w14:paraId="2C8D9838" w14:textId="77777777" w:rsidR="005E10E6" w:rsidRPr="003E5917" w:rsidRDefault="005E10E6" w:rsidP="0032048D">
            <w:pPr>
              <w:jc w:val="center"/>
            </w:pPr>
            <w:r>
              <w:t>(0.293)</w:t>
            </w:r>
          </w:p>
        </w:tc>
        <w:tc>
          <w:tcPr>
            <w:tcW w:w="1530" w:type="dxa"/>
            <w:vAlign w:val="center"/>
          </w:tcPr>
          <w:p w14:paraId="4F156446" w14:textId="77777777" w:rsidR="005E10E6" w:rsidRPr="003E5917" w:rsidRDefault="005E10E6" w:rsidP="0032048D">
            <w:pPr>
              <w:jc w:val="center"/>
            </w:pPr>
            <w:r w:rsidRPr="003E5917">
              <w:t>0.08</w:t>
            </w:r>
          </w:p>
        </w:tc>
        <w:tc>
          <w:tcPr>
            <w:tcW w:w="1350" w:type="dxa"/>
            <w:vAlign w:val="center"/>
          </w:tcPr>
          <w:p w14:paraId="02B4B9A9" w14:textId="77777777" w:rsidR="005E10E6" w:rsidRPr="003E5917" w:rsidRDefault="005E10E6" w:rsidP="0032048D">
            <w:pPr>
              <w:jc w:val="center"/>
            </w:pPr>
            <w:r w:rsidRPr="003E5917">
              <w:t>~0.00</w:t>
            </w:r>
          </w:p>
          <w:p w14:paraId="6A432EE8" w14:textId="77777777" w:rsidR="005E10E6" w:rsidRPr="003E5917" w:rsidRDefault="005E10E6" w:rsidP="0032048D">
            <w:pPr>
              <w:jc w:val="center"/>
            </w:pPr>
            <w:r w:rsidRPr="003E5917">
              <w:t>(0.931)</w:t>
            </w:r>
          </w:p>
        </w:tc>
        <w:tc>
          <w:tcPr>
            <w:tcW w:w="1620" w:type="dxa"/>
            <w:vAlign w:val="center"/>
          </w:tcPr>
          <w:p w14:paraId="2E6B6210" w14:textId="77777777" w:rsidR="005E10E6" w:rsidRPr="003E5917" w:rsidRDefault="005E10E6" w:rsidP="0032048D">
            <w:pPr>
              <w:jc w:val="center"/>
            </w:pPr>
            <w:r w:rsidRPr="003E5917">
              <w:t>0.01</w:t>
            </w:r>
          </w:p>
        </w:tc>
      </w:tr>
      <w:tr w:rsidR="005E10E6" w:rsidRPr="003E5917" w14:paraId="4105D5E3" w14:textId="77777777" w:rsidTr="005E10E6">
        <w:tc>
          <w:tcPr>
            <w:tcW w:w="2471" w:type="dxa"/>
            <w:vAlign w:val="center"/>
          </w:tcPr>
          <w:p w14:paraId="05F0E42E" w14:textId="77777777" w:rsidR="005E10E6" w:rsidRDefault="005E10E6" w:rsidP="0032048D">
            <w:r>
              <w:t>Valuing Shared Food Experiences</w:t>
            </w:r>
          </w:p>
          <w:p w14:paraId="056E5A5C" w14:textId="77777777" w:rsidR="005E10E6" w:rsidRPr="003E5917" w:rsidRDefault="005E10E6" w:rsidP="0032048D">
            <w:r>
              <w:t>(max possible = 16)</w:t>
            </w:r>
          </w:p>
        </w:tc>
        <w:tc>
          <w:tcPr>
            <w:tcW w:w="1099" w:type="dxa"/>
            <w:vAlign w:val="center"/>
          </w:tcPr>
          <w:p w14:paraId="758D1DE3" w14:textId="77777777" w:rsidR="005E10E6" w:rsidRPr="003E5917" w:rsidRDefault="005E10E6" w:rsidP="0032048D">
            <w:pPr>
              <w:jc w:val="center"/>
            </w:pPr>
            <w:r w:rsidRPr="003E5917">
              <w:t>12.31</w:t>
            </w:r>
          </w:p>
          <w:p w14:paraId="41C07C95" w14:textId="77777777" w:rsidR="005E10E6" w:rsidRPr="003E5917" w:rsidRDefault="005E10E6" w:rsidP="0032048D">
            <w:pPr>
              <w:jc w:val="center"/>
            </w:pPr>
            <w:r w:rsidRPr="003E5917">
              <w:t>(2.85)</w:t>
            </w:r>
          </w:p>
        </w:tc>
        <w:tc>
          <w:tcPr>
            <w:tcW w:w="1110" w:type="dxa"/>
            <w:vAlign w:val="center"/>
          </w:tcPr>
          <w:p w14:paraId="1078485B" w14:textId="77777777" w:rsidR="005E10E6" w:rsidRPr="003E5917" w:rsidRDefault="005E10E6" w:rsidP="0032048D">
            <w:pPr>
              <w:jc w:val="center"/>
            </w:pPr>
            <w:r w:rsidRPr="003E5917">
              <w:t>12.31</w:t>
            </w:r>
          </w:p>
          <w:p w14:paraId="717C97EF" w14:textId="77777777" w:rsidR="005E10E6" w:rsidRPr="003E5917" w:rsidRDefault="005E10E6" w:rsidP="0032048D">
            <w:pPr>
              <w:jc w:val="center"/>
            </w:pPr>
            <w:r w:rsidRPr="003E5917">
              <w:t>(2.90)</w:t>
            </w:r>
          </w:p>
        </w:tc>
        <w:tc>
          <w:tcPr>
            <w:tcW w:w="1080" w:type="dxa"/>
            <w:vAlign w:val="center"/>
          </w:tcPr>
          <w:p w14:paraId="53DD9399" w14:textId="77777777" w:rsidR="005E10E6" w:rsidRPr="003E5917" w:rsidRDefault="005E10E6" w:rsidP="0032048D">
            <w:pPr>
              <w:jc w:val="center"/>
            </w:pPr>
            <w:r w:rsidRPr="003E5917">
              <w:t>12.31</w:t>
            </w:r>
          </w:p>
          <w:p w14:paraId="76744472" w14:textId="77777777" w:rsidR="005E10E6" w:rsidRPr="003E5917" w:rsidRDefault="005E10E6" w:rsidP="0032048D">
            <w:pPr>
              <w:jc w:val="center"/>
            </w:pPr>
            <w:r w:rsidRPr="003E5917">
              <w:t>(2.83)</w:t>
            </w:r>
          </w:p>
        </w:tc>
        <w:tc>
          <w:tcPr>
            <w:tcW w:w="1350" w:type="dxa"/>
            <w:vAlign w:val="center"/>
          </w:tcPr>
          <w:p w14:paraId="6572D0E2" w14:textId="77777777" w:rsidR="005E10E6" w:rsidRDefault="005E10E6" w:rsidP="0032048D">
            <w:pPr>
              <w:jc w:val="center"/>
            </w:pPr>
            <w:r w:rsidRPr="003E5917">
              <w:t>0.00</w:t>
            </w:r>
          </w:p>
          <w:p w14:paraId="00C45788" w14:textId="77777777" w:rsidR="005E10E6" w:rsidRPr="003E5917" w:rsidRDefault="005E10E6" w:rsidP="0032048D">
            <w:pPr>
              <w:jc w:val="center"/>
            </w:pPr>
            <w:r>
              <w:t>(0.993)</w:t>
            </w:r>
          </w:p>
        </w:tc>
        <w:tc>
          <w:tcPr>
            <w:tcW w:w="1530" w:type="dxa"/>
            <w:vAlign w:val="center"/>
          </w:tcPr>
          <w:p w14:paraId="075E9F54" w14:textId="77777777" w:rsidR="005E10E6" w:rsidRPr="003E5917" w:rsidRDefault="005E10E6" w:rsidP="0032048D">
            <w:pPr>
              <w:jc w:val="center"/>
            </w:pPr>
            <w:r w:rsidRPr="003E5917">
              <w:t>&lt;0.001</w:t>
            </w:r>
          </w:p>
        </w:tc>
        <w:tc>
          <w:tcPr>
            <w:tcW w:w="1350" w:type="dxa"/>
            <w:vAlign w:val="center"/>
          </w:tcPr>
          <w:p w14:paraId="5412FF5B" w14:textId="77777777" w:rsidR="005E10E6" w:rsidRPr="003E5917" w:rsidRDefault="005E10E6" w:rsidP="0032048D">
            <w:pPr>
              <w:jc w:val="center"/>
            </w:pPr>
            <w:r w:rsidRPr="003E5917">
              <w:t>-0.03</w:t>
            </w:r>
          </w:p>
          <w:p w14:paraId="77DB20FB" w14:textId="77777777" w:rsidR="005E10E6" w:rsidRPr="003E5917" w:rsidRDefault="005E10E6" w:rsidP="0032048D">
            <w:pPr>
              <w:jc w:val="center"/>
            </w:pPr>
            <w:r w:rsidRPr="003E5917">
              <w:t>(0.527)</w:t>
            </w:r>
          </w:p>
        </w:tc>
        <w:tc>
          <w:tcPr>
            <w:tcW w:w="1620" w:type="dxa"/>
            <w:vAlign w:val="center"/>
          </w:tcPr>
          <w:p w14:paraId="2C8D3A64" w14:textId="77777777" w:rsidR="005E10E6" w:rsidRPr="003E5917" w:rsidRDefault="005E10E6" w:rsidP="0032048D">
            <w:pPr>
              <w:jc w:val="center"/>
            </w:pPr>
            <w:r w:rsidRPr="003E5917">
              <w:t>0.08</w:t>
            </w:r>
          </w:p>
        </w:tc>
      </w:tr>
      <w:tr w:rsidR="005E10E6" w:rsidRPr="003E5917" w14:paraId="09B4478A" w14:textId="77777777" w:rsidTr="005E10E6">
        <w:tc>
          <w:tcPr>
            <w:tcW w:w="2471" w:type="dxa"/>
            <w:vAlign w:val="center"/>
          </w:tcPr>
          <w:p w14:paraId="17EB2ADA" w14:textId="77777777" w:rsidR="005E10E6" w:rsidRDefault="005E10E6" w:rsidP="0032048D">
            <w:r>
              <w:t>Food Systems and Nutrition Knowledge</w:t>
            </w:r>
          </w:p>
          <w:p w14:paraId="33D7A851" w14:textId="77777777" w:rsidR="005E10E6" w:rsidRPr="003E5917" w:rsidRDefault="005E10E6" w:rsidP="0032048D">
            <w:r w:rsidRPr="003E5917">
              <w:t>(</w:t>
            </w:r>
            <w:r>
              <w:t>max possible = 20</w:t>
            </w:r>
            <w:r w:rsidRPr="003E5917">
              <w:t>)</w:t>
            </w:r>
          </w:p>
        </w:tc>
        <w:tc>
          <w:tcPr>
            <w:tcW w:w="1099" w:type="dxa"/>
            <w:vAlign w:val="center"/>
          </w:tcPr>
          <w:p w14:paraId="7360EAF6" w14:textId="77777777" w:rsidR="005E10E6" w:rsidRPr="003E5917" w:rsidRDefault="005E10E6" w:rsidP="0032048D">
            <w:pPr>
              <w:jc w:val="center"/>
            </w:pPr>
            <w:r w:rsidRPr="003E5917">
              <w:t>14.46</w:t>
            </w:r>
          </w:p>
          <w:p w14:paraId="6822E0C4" w14:textId="77777777" w:rsidR="005E10E6" w:rsidRPr="003E5917" w:rsidRDefault="005E10E6" w:rsidP="0032048D">
            <w:pPr>
              <w:jc w:val="center"/>
            </w:pPr>
            <w:r w:rsidRPr="003E5917">
              <w:t>(3.51)</w:t>
            </w:r>
          </w:p>
        </w:tc>
        <w:tc>
          <w:tcPr>
            <w:tcW w:w="1110" w:type="dxa"/>
            <w:vAlign w:val="center"/>
          </w:tcPr>
          <w:p w14:paraId="1D15B3B8" w14:textId="77777777" w:rsidR="005E10E6" w:rsidRPr="003E5917" w:rsidRDefault="005E10E6" w:rsidP="0032048D">
            <w:pPr>
              <w:jc w:val="center"/>
            </w:pPr>
            <w:r w:rsidRPr="003E5917">
              <w:t>14.42</w:t>
            </w:r>
          </w:p>
          <w:p w14:paraId="649C5EA0" w14:textId="77777777" w:rsidR="005E10E6" w:rsidRPr="003E5917" w:rsidRDefault="005E10E6" w:rsidP="0032048D">
            <w:pPr>
              <w:jc w:val="center"/>
            </w:pPr>
            <w:r w:rsidRPr="003E5917">
              <w:t>(3.65)</w:t>
            </w:r>
          </w:p>
        </w:tc>
        <w:tc>
          <w:tcPr>
            <w:tcW w:w="1080" w:type="dxa"/>
            <w:vAlign w:val="center"/>
          </w:tcPr>
          <w:p w14:paraId="5DE71696" w14:textId="77777777" w:rsidR="005E10E6" w:rsidRPr="003E5917" w:rsidRDefault="005E10E6" w:rsidP="0032048D">
            <w:pPr>
              <w:jc w:val="center"/>
            </w:pPr>
            <w:r w:rsidRPr="003E5917">
              <w:t>14.50</w:t>
            </w:r>
          </w:p>
          <w:p w14:paraId="055A5901" w14:textId="77777777" w:rsidR="005E10E6" w:rsidRPr="003E5917" w:rsidRDefault="005E10E6" w:rsidP="0032048D">
            <w:pPr>
              <w:jc w:val="center"/>
            </w:pPr>
            <w:r w:rsidRPr="003E5917">
              <w:t>(3.34)</w:t>
            </w:r>
          </w:p>
        </w:tc>
        <w:tc>
          <w:tcPr>
            <w:tcW w:w="1350" w:type="dxa"/>
            <w:vAlign w:val="center"/>
          </w:tcPr>
          <w:p w14:paraId="76152D0A" w14:textId="77777777" w:rsidR="005E10E6" w:rsidRDefault="005E10E6" w:rsidP="0032048D">
            <w:pPr>
              <w:jc w:val="center"/>
            </w:pPr>
            <w:r w:rsidRPr="003E5917">
              <w:t>0.08</w:t>
            </w:r>
          </w:p>
          <w:p w14:paraId="256DC2E2" w14:textId="77777777" w:rsidR="005E10E6" w:rsidRPr="003E5917" w:rsidRDefault="005E10E6" w:rsidP="0032048D">
            <w:pPr>
              <w:jc w:val="center"/>
            </w:pPr>
            <w:r>
              <w:t>(0.797)</w:t>
            </w:r>
          </w:p>
        </w:tc>
        <w:tc>
          <w:tcPr>
            <w:tcW w:w="1530" w:type="dxa"/>
            <w:vAlign w:val="center"/>
          </w:tcPr>
          <w:p w14:paraId="7EDA214E" w14:textId="77777777" w:rsidR="005E10E6" w:rsidRPr="003E5917" w:rsidRDefault="005E10E6" w:rsidP="0032048D">
            <w:pPr>
              <w:jc w:val="center"/>
            </w:pPr>
            <w:r w:rsidRPr="003E5917">
              <w:t>0.02</w:t>
            </w:r>
          </w:p>
        </w:tc>
        <w:tc>
          <w:tcPr>
            <w:tcW w:w="1350" w:type="dxa"/>
            <w:vAlign w:val="center"/>
          </w:tcPr>
          <w:p w14:paraId="113C98F0" w14:textId="77777777" w:rsidR="005E10E6" w:rsidRPr="003E5917" w:rsidRDefault="005E10E6" w:rsidP="0032048D">
            <w:pPr>
              <w:jc w:val="center"/>
            </w:pPr>
            <w:r w:rsidRPr="003E5917">
              <w:t>-0.05</w:t>
            </w:r>
          </w:p>
          <w:p w14:paraId="5CC3DC5E" w14:textId="77777777" w:rsidR="005E10E6" w:rsidRPr="003E5917" w:rsidRDefault="005E10E6" w:rsidP="0032048D">
            <w:pPr>
              <w:jc w:val="center"/>
            </w:pPr>
            <w:r w:rsidRPr="003E5917">
              <w:t>(0.246)</w:t>
            </w:r>
          </w:p>
        </w:tc>
        <w:tc>
          <w:tcPr>
            <w:tcW w:w="1620" w:type="dxa"/>
            <w:vAlign w:val="center"/>
          </w:tcPr>
          <w:p w14:paraId="60E9F04B" w14:textId="77777777" w:rsidR="005E10E6" w:rsidRPr="003E5917" w:rsidRDefault="005E10E6" w:rsidP="0032048D">
            <w:pPr>
              <w:jc w:val="center"/>
            </w:pPr>
            <w:r w:rsidRPr="003E5917">
              <w:t>0.17</w:t>
            </w:r>
          </w:p>
        </w:tc>
      </w:tr>
      <w:tr w:rsidR="005E10E6" w:rsidRPr="003E5917" w14:paraId="0A265590" w14:textId="77777777" w:rsidTr="005E10E6">
        <w:tc>
          <w:tcPr>
            <w:tcW w:w="2471" w:type="dxa"/>
            <w:vAlign w:val="center"/>
          </w:tcPr>
          <w:p w14:paraId="642927E3" w14:textId="77777777" w:rsidR="005E10E6" w:rsidRDefault="005E10E6" w:rsidP="0032048D">
            <w:r>
              <w:t>Confidence in Everyday Food Skills</w:t>
            </w:r>
          </w:p>
          <w:p w14:paraId="19EC167E" w14:textId="77777777" w:rsidR="005E10E6" w:rsidRPr="003E5917" w:rsidRDefault="005E10E6" w:rsidP="0032048D">
            <w:r>
              <w:t>(max possible = 16)</w:t>
            </w:r>
          </w:p>
        </w:tc>
        <w:tc>
          <w:tcPr>
            <w:tcW w:w="1099" w:type="dxa"/>
            <w:vAlign w:val="center"/>
          </w:tcPr>
          <w:p w14:paraId="1127B040" w14:textId="77777777" w:rsidR="005E10E6" w:rsidRPr="003E5917" w:rsidRDefault="005E10E6" w:rsidP="0032048D">
            <w:pPr>
              <w:jc w:val="center"/>
            </w:pPr>
            <w:r w:rsidRPr="003E5917">
              <w:t>14.12</w:t>
            </w:r>
          </w:p>
          <w:p w14:paraId="3AA13DE0" w14:textId="77777777" w:rsidR="005E10E6" w:rsidRPr="003E5917" w:rsidRDefault="005E10E6" w:rsidP="0032048D">
            <w:pPr>
              <w:jc w:val="center"/>
            </w:pPr>
            <w:r w:rsidRPr="003E5917">
              <w:t>(2.38)</w:t>
            </w:r>
          </w:p>
        </w:tc>
        <w:tc>
          <w:tcPr>
            <w:tcW w:w="1110" w:type="dxa"/>
            <w:vAlign w:val="center"/>
          </w:tcPr>
          <w:p w14:paraId="56CF7DCF" w14:textId="77777777" w:rsidR="005E10E6" w:rsidRPr="003E5917" w:rsidRDefault="005E10E6" w:rsidP="0032048D">
            <w:pPr>
              <w:jc w:val="center"/>
            </w:pPr>
            <w:r w:rsidRPr="003E5917">
              <w:t>14.03</w:t>
            </w:r>
          </w:p>
          <w:p w14:paraId="711A5A51" w14:textId="77777777" w:rsidR="005E10E6" w:rsidRPr="003E5917" w:rsidRDefault="005E10E6" w:rsidP="0032048D">
            <w:pPr>
              <w:jc w:val="center"/>
            </w:pPr>
            <w:r w:rsidRPr="003E5917">
              <w:t>(2.31)</w:t>
            </w:r>
          </w:p>
        </w:tc>
        <w:tc>
          <w:tcPr>
            <w:tcW w:w="1080" w:type="dxa"/>
            <w:vAlign w:val="center"/>
          </w:tcPr>
          <w:p w14:paraId="1B07D9C0" w14:textId="77777777" w:rsidR="005E10E6" w:rsidRPr="003E5917" w:rsidRDefault="005E10E6" w:rsidP="0032048D">
            <w:pPr>
              <w:jc w:val="center"/>
            </w:pPr>
            <w:r w:rsidRPr="003E5917">
              <w:t>14.21</w:t>
            </w:r>
          </w:p>
          <w:p w14:paraId="17396C0D" w14:textId="77777777" w:rsidR="005E10E6" w:rsidRPr="003E5917" w:rsidRDefault="005E10E6" w:rsidP="0032048D">
            <w:pPr>
              <w:jc w:val="center"/>
            </w:pPr>
            <w:r w:rsidRPr="003E5917">
              <w:t>(2.48)</w:t>
            </w:r>
          </w:p>
        </w:tc>
        <w:tc>
          <w:tcPr>
            <w:tcW w:w="1350" w:type="dxa"/>
            <w:vAlign w:val="center"/>
          </w:tcPr>
          <w:p w14:paraId="10F2E546" w14:textId="77777777" w:rsidR="005E10E6" w:rsidRDefault="005E10E6" w:rsidP="0032048D">
            <w:pPr>
              <w:jc w:val="center"/>
            </w:pPr>
            <w:r w:rsidRPr="003E5917">
              <w:t>0.18</w:t>
            </w:r>
          </w:p>
          <w:p w14:paraId="51526AE5" w14:textId="77777777" w:rsidR="005E10E6" w:rsidRPr="003E5917" w:rsidRDefault="005E10E6" w:rsidP="0032048D">
            <w:pPr>
              <w:jc w:val="center"/>
            </w:pPr>
            <w:r>
              <w:t>(0.332)</w:t>
            </w:r>
          </w:p>
        </w:tc>
        <w:tc>
          <w:tcPr>
            <w:tcW w:w="1530" w:type="dxa"/>
            <w:vAlign w:val="center"/>
          </w:tcPr>
          <w:p w14:paraId="61DBC36F" w14:textId="77777777" w:rsidR="005E10E6" w:rsidRPr="003E5917" w:rsidRDefault="005E10E6" w:rsidP="0032048D">
            <w:pPr>
              <w:jc w:val="center"/>
            </w:pPr>
            <w:r w:rsidRPr="003E5917">
              <w:t>0.07</w:t>
            </w:r>
          </w:p>
        </w:tc>
        <w:tc>
          <w:tcPr>
            <w:tcW w:w="1350" w:type="dxa"/>
            <w:vAlign w:val="center"/>
          </w:tcPr>
          <w:p w14:paraId="46E556E9" w14:textId="77777777" w:rsidR="005E10E6" w:rsidRPr="003E5917" w:rsidRDefault="005E10E6" w:rsidP="0032048D">
            <w:pPr>
              <w:jc w:val="center"/>
            </w:pPr>
            <w:r w:rsidRPr="003E5917">
              <w:t>0.12</w:t>
            </w:r>
          </w:p>
          <w:p w14:paraId="6743FD76" w14:textId="77777777" w:rsidR="005E10E6" w:rsidRPr="003E5917" w:rsidRDefault="005E10E6" w:rsidP="0032048D">
            <w:pPr>
              <w:jc w:val="center"/>
            </w:pPr>
            <w:r w:rsidRPr="003E5917">
              <w:t>(0.099)</w:t>
            </w:r>
          </w:p>
        </w:tc>
        <w:tc>
          <w:tcPr>
            <w:tcW w:w="1620" w:type="dxa"/>
            <w:vAlign w:val="center"/>
          </w:tcPr>
          <w:p w14:paraId="365F8962" w14:textId="77777777" w:rsidR="005E10E6" w:rsidRPr="003E5917" w:rsidRDefault="005E10E6" w:rsidP="0032048D">
            <w:pPr>
              <w:jc w:val="center"/>
            </w:pPr>
            <w:r w:rsidRPr="003E5917">
              <w:t>0.23</w:t>
            </w:r>
          </w:p>
        </w:tc>
      </w:tr>
    </w:tbl>
    <w:p w14:paraId="7BAD2A6F" w14:textId="77777777" w:rsidR="005E10E6" w:rsidRDefault="005E10E6" w:rsidP="005E10E6">
      <w:pPr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>4</w:t>
      </w:r>
      <w:r w:rsidRPr="00AC0274">
        <w:rPr>
          <w:sz w:val="20"/>
          <w:szCs w:val="20"/>
          <w:vertAlign w:val="superscript"/>
          <w:lang w:val="en-GB"/>
        </w:rPr>
        <w:t>th</w:t>
      </w:r>
      <w:r>
        <w:rPr>
          <w:sz w:val="20"/>
          <w:szCs w:val="20"/>
          <w:lang w:val="en-GB"/>
        </w:rPr>
        <w:t xml:space="preserve"> grade = reference group for latent mean difference</w:t>
      </w:r>
    </w:p>
    <w:p w14:paraId="5B45397D" w14:textId="77777777" w:rsidR="00310A9D" w:rsidRDefault="00310A9D"/>
    <w:sectPr w:rsidR="00310A9D" w:rsidSect="005E10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0E6"/>
    <w:rsid w:val="00001947"/>
    <w:rsid w:val="00001E04"/>
    <w:rsid w:val="000314B3"/>
    <w:rsid w:val="00043219"/>
    <w:rsid w:val="000641C9"/>
    <w:rsid w:val="00076D2A"/>
    <w:rsid w:val="000A6D47"/>
    <w:rsid w:val="000B36E4"/>
    <w:rsid w:val="000C3FE0"/>
    <w:rsid w:val="0011013B"/>
    <w:rsid w:val="001150D3"/>
    <w:rsid w:val="00135448"/>
    <w:rsid w:val="00155F4E"/>
    <w:rsid w:val="001702A2"/>
    <w:rsid w:val="00171076"/>
    <w:rsid w:val="00174D67"/>
    <w:rsid w:val="001958C8"/>
    <w:rsid w:val="001A78F7"/>
    <w:rsid w:val="001B1DFA"/>
    <w:rsid w:val="001D3D71"/>
    <w:rsid w:val="001D5692"/>
    <w:rsid w:val="00221E46"/>
    <w:rsid w:val="00261EF5"/>
    <w:rsid w:val="002665EA"/>
    <w:rsid w:val="00271022"/>
    <w:rsid w:val="002746A0"/>
    <w:rsid w:val="00275028"/>
    <w:rsid w:val="00287FE9"/>
    <w:rsid w:val="002B6D42"/>
    <w:rsid w:val="003051F5"/>
    <w:rsid w:val="00310A9D"/>
    <w:rsid w:val="00320348"/>
    <w:rsid w:val="00330121"/>
    <w:rsid w:val="003455CB"/>
    <w:rsid w:val="00367175"/>
    <w:rsid w:val="003862B0"/>
    <w:rsid w:val="00392D53"/>
    <w:rsid w:val="003B6DAC"/>
    <w:rsid w:val="003C3C5D"/>
    <w:rsid w:val="003D036F"/>
    <w:rsid w:val="003D13F7"/>
    <w:rsid w:val="003D57D9"/>
    <w:rsid w:val="003E6394"/>
    <w:rsid w:val="003F76B5"/>
    <w:rsid w:val="00442F30"/>
    <w:rsid w:val="00464461"/>
    <w:rsid w:val="004702A8"/>
    <w:rsid w:val="00492FA2"/>
    <w:rsid w:val="004F36E7"/>
    <w:rsid w:val="00522941"/>
    <w:rsid w:val="0052764E"/>
    <w:rsid w:val="00551D89"/>
    <w:rsid w:val="0055522C"/>
    <w:rsid w:val="00581ECD"/>
    <w:rsid w:val="00594416"/>
    <w:rsid w:val="005C4D74"/>
    <w:rsid w:val="005C4DC6"/>
    <w:rsid w:val="005C608E"/>
    <w:rsid w:val="005E10E6"/>
    <w:rsid w:val="005E413B"/>
    <w:rsid w:val="0060354F"/>
    <w:rsid w:val="006158C0"/>
    <w:rsid w:val="00621A08"/>
    <w:rsid w:val="00627404"/>
    <w:rsid w:val="00633F19"/>
    <w:rsid w:val="0064430C"/>
    <w:rsid w:val="006452D5"/>
    <w:rsid w:val="00654EAB"/>
    <w:rsid w:val="00683C27"/>
    <w:rsid w:val="006933E5"/>
    <w:rsid w:val="006B30E7"/>
    <w:rsid w:val="006B429C"/>
    <w:rsid w:val="006C3AE7"/>
    <w:rsid w:val="006D5F4B"/>
    <w:rsid w:val="006E5766"/>
    <w:rsid w:val="006E6635"/>
    <w:rsid w:val="006F7E2E"/>
    <w:rsid w:val="0070455F"/>
    <w:rsid w:val="0072089E"/>
    <w:rsid w:val="00733641"/>
    <w:rsid w:val="007405C9"/>
    <w:rsid w:val="0077770F"/>
    <w:rsid w:val="00785D04"/>
    <w:rsid w:val="007A6883"/>
    <w:rsid w:val="007B33A2"/>
    <w:rsid w:val="007D1222"/>
    <w:rsid w:val="0081059C"/>
    <w:rsid w:val="00811B6E"/>
    <w:rsid w:val="00823A36"/>
    <w:rsid w:val="00824A25"/>
    <w:rsid w:val="0083722C"/>
    <w:rsid w:val="00843D8A"/>
    <w:rsid w:val="00845E06"/>
    <w:rsid w:val="0085485F"/>
    <w:rsid w:val="008559D9"/>
    <w:rsid w:val="0086478E"/>
    <w:rsid w:val="00865218"/>
    <w:rsid w:val="00892398"/>
    <w:rsid w:val="00892FA6"/>
    <w:rsid w:val="008A5F82"/>
    <w:rsid w:val="008D2557"/>
    <w:rsid w:val="0090703E"/>
    <w:rsid w:val="00924E03"/>
    <w:rsid w:val="0094141F"/>
    <w:rsid w:val="00961796"/>
    <w:rsid w:val="0099104B"/>
    <w:rsid w:val="009A1D63"/>
    <w:rsid w:val="009B3A78"/>
    <w:rsid w:val="009B609C"/>
    <w:rsid w:val="009B6EA9"/>
    <w:rsid w:val="009C5BEE"/>
    <w:rsid w:val="009D09E6"/>
    <w:rsid w:val="009F4572"/>
    <w:rsid w:val="009F6D51"/>
    <w:rsid w:val="00A101A8"/>
    <w:rsid w:val="00A375A8"/>
    <w:rsid w:val="00A4433D"/>
    <w:rsid w:val="00A5090C"/>
    <w:rsid w:val="00A51365"/>
    <w:rsid w:val="00A650F0"/>
    <w:rsid w:val="00A735E1"/>
    <w:rsid w:val="00A75338"/>
    <w:rsid w:val="00A83B9C"/>
    <w:rsid w:val="00A931E8"/>
    <w:rsid w:val="00AC23BD"/>
    <w:rsid w:val="00AC7EBF"/>
    <w:rsid w:val="00AD0E1A"/>
    <w:rsid w:val="00AD134C"/>
    <w:rsid w:val="00B044F4"/>
    <w:rsid w:val="00B22E29"/>
    <w:rsid w:val="00B230BF"/>
    <w:rsid w:val="00B3590B"/>
    <w:rsid w:val="00B73E8D"/>
    <w:rsid w:val="00B90F62"/>
    <w:rsid w:val="00BC1332"/>
    <w:rsid w:val="00BC4BD6"/>
    <w:rsid w:val="00BD077C"/>
    <w:rsid w:val="00C0349F"/>
    <w:rsid w:val="00C533C4"/>
    <w:rsid w:val="00C72877"/>
    <w:rsid w:val="00CB6ED1"/>
    <w:rsid w:val="00CD2AE0"/>
    <w:rsid w:val="00CF24B0"/>
    <w:rsid w:val="00D15561"/>
    <w:rsid w:val="00D316E5"/>
    <w:rsid w:val="00D369F2"/>
    <w:rsid w:val="00D37233"/>
    <w:rsid w:val="00D42C78"/>
    <w:rsid w:val="00D437B1"/>
    <w:rsid w:val="00D51C11"/>
    <w:rsid w:val="00D56A53"/>
    <w:rsid w:val="00DB5CB7"/>
    <w:rsid w:val="00DD65C8"/>
    <w:rsid w:val="00DE635D"/>
    <w:rsid w:val="00E00CBE"/>
    <w:rsid w:val="00E16196"/>
    <w:rsid w:val="00E34C82"/>
    <w:rsid w:val="00E34CDA"/>
    <w:rsid w:val="00E35B57"/>
    <w:rsid w:val="00E57794"/>
    <w:rsid w:val="00E7452A"/>
    <w:rsid w:val="00E90C57"/>
    <w:rsid w:val="00EA1ACC"/>
    <w:rsid w:val="00EA6A13"/>
    <w:rsid w:val="00EB39E8"/>
    <w:rsid w:val="00ED522C"/>
    <w:rsid w:val="00EF018F"/>
    <w:rsid w:val="00EF2445"/>
    <w:rsid w:val="00F00533"/>
    <w:rsid w:val="00F30808"/>
    <w:rsid w:val="00F44D51"/>
    <w:rsid w:val="00F51A0A"/>
    <w:rsid w:val="00F51B9E"/>
    <w:rsid w:val="00F932BE"/>
    <w:rsid w:val="00FF3ACB"/>
    <w:rsid w:val="00FF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A308D"/>
  <w15:chartTrackingRefBased/>
  <w15:docId w15:val="{70D6EDC5-D85D-8542-A099-3A211917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0E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0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0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0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0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0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0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0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0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0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0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1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0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1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0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1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0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1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0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10E6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Pierre, Christine</dc:creator>
  <cp:keywords/>
  <dc:description/>
  <cp:lastModifiedBy>St. Pierre, Christine</cp:lastModifiedBy>
  <cp:revision>1</cp:revision>
  <dcterms:created xsi:type="dcterms:W3CDTF">2026-02-27T17:13:00Z</dcterms:created>
  <dcterms:modified xsi:type="dcterms:W3CDTF">2026-02-27T17:14:00Z</dcterms:modified>
</cp:coreProperties>
</file>